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94B6" w14:textId="77777777" w:rsidR="00E31151" w:rsidRDefault="00E31151" w:rsidP="00E3115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92CD20C" w14:textId="5C093199" w:rsidR="00E31151" w:rsidRPr="00CE50EE" w:rsidRDefault="00E31151" w:rsidP="00E3115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="00EA63EF">
        <w:rPr>
          <w:rFonts w:ascii="Times New Roman" w:hAnsi="Times New Roman" w:cs="Times New Roman"/>
          <w:b/>
        </w:rPr>
        <w:t xml:space="preserve">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5040"/>
        <w:gridCol w:w="810"/>
        <w:gridCol w:w="689"/>
        <w:gridCol w:w="1111"/>
        <w:gridCol w:w="889"/>
      </w:tblGrid>
      <w:tr w:rsidR="00E31151" w:rsidRPr="0040789B" w14:paraId="28D50B09" w14:textId="77777777" w:rsidTr="00EA63EF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782FE96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0789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76D8D5E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0789B">
              <w:rPr>
                <w:rFonts w:ascii="Times New Roman" w:hAnsi="Times New Roman" w:cs="Times New Roman"/>
                <w:b/>
              </w:rPr>
              <w:t>Suggested pathway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D536EC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0789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3EA8EB87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0789B">
              <w:rPr>
                <w:rFonts w:ascii="Times New Roman" w:hAnsi="Times New Roman" w:cs="Times New Roman"/>
                <w:b/>
              </w:rPr>
              <w:t>Hits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160742E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0789B">
              <w:rPr>
                <w:rFonts w:ascii="Times New Roman" w:hAnsi="Times New Roman" w:cs="Times New Roman"/>
                <w:b/>
                <w:i/>
              </w:rPr>
              <w:t>p</w:t>
            </w:r>
            <w:r w:rsidRPr="0040789B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C55F642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0789B">
              <w:rPr>
                <w:rFonts w:ascii="Times New Roman" w:hAnsi="Times New Roman" w:cs="Times New Roman"/>
                <w:b/>
              </w:rPr>
              <w:t>Impact</w:t>
            </w:r>
          </w:p>
        </w:tc>
      </w:tr>
      <w:tr w:rsidR="00E31151" w:rsidRPr="0040789B" w14:paraId="19100FAB" w14:textId="77777777" w:rsidTr="00EA63EF">
        <w:tc>
          <w:tcPr>
            <w:tcW w:w="540" w:type="dxa"/>
            <w:tcBorders>
              <w:top w:val="single" w:sz="4" w:space="0" w:color="auto"/>
            </w:tcBorders>
          </w:tcPr>
          <w:p w14:paraId="10150F92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vAlign w:val="bottom"/>
          </w:tcPr>
          <w:p w14:paraId="13030977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Glycine, serine and threonine metabolis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68EE142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bottom"/>
          </w:tcPr>
          <w:p w14:paraId="6264A8AC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AA7A686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1CAC4CEE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</w:tr>
      <w:tr w:rsidR="00E31151" w:rsidRPr="0040789B" w14:paraId="4622A1CB" w14:textId="77777777" w:rsidTr="00EA63EF">
        <w:tc>
          <w:tcPr>
            <w:tcW w:w="540" w:type="dxa"/>
          </w:tcPr>
          <w:p w14:paraId="1835D85C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40" w:type="dxa"/>
            <w:vAlign w:val="bottom"/>
          </w:tcPr>
          <w:p w14:paraId="64B9EE9A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Valine, leucine and isoleucine biosynthesis</w:t>
            </w:r>
          </w:p>
        </w:tc>
        <w:tc>
          <w:tcPr>
            <w:tcW w:w="810" w:type="dxa"/>
            <w:vAlign w:val="bottom"/>
          </w:tcPr>
          <w:p w14:paraId="4C037817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9" w:type="dxa"/>
            <w:vAlign w:val="bottom"/>
          </w:tcPr>
          <w:p w14:paraId="3C22E4A5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1" w:type="dxa"/>
          </w:tcPr>
          <w:p w14:paraId="21AA6310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0.00009</w:t>
            </w:r>
          </w:p>
        </w:tc>
        <w:tc>
          <w:tcPr>
            <w:tcW w:w="826" w:type="dxa"/>
            <w:vAlign w:val="bottom"/>
          </w:tcPr>
          <w:p w14:paraId="20A71D7A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E31151" w:rsidRPr="0040789B" w14:paraId="4C726F61" w14:textId="77777777" w:rsidTr="00EA63EF">
        <w:tc>
          <w:tcPr>
            <w:tcW w:w="540" w:type="dxa"/>
          </w:tcPr>
          <w:p w14:paraId="39A5C5BC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40" w:type="dxa"/>
            <w:vAlign w:val="bottom"/>
          </w:tcPr>
          <w:p w14:paraId="279F80BC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Alanine, aspartate and glutamate metabolism</w:t>
            </w:r>
          </w:p>
        </w:tc>
        <w:tc>
          <w:tcPr>
            <w:tcW w:w="810" w:type="dxa"/>
            <w:vAlign w:val="bottom"/>
          </w:tcPr>
          <w:p w14:paraId="2D1A720E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9" w:type="dxa"/>
            <w:vAlign w:val="bottom"/>
          </w:tcPr>
          <w:p w14:paraId="6A96610B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1" w:type="dxa"/>
          </w:tcPr>
          <w:p w14:paraId="2615DAA9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0.00009</w:t>
            </w:r>
          </w:p>
        </w:tc>
        <w:tc>
          <w:tcPr>
            <w:tcW w:w="826" w:type="dxa"/>
            <w:vAlign w:val="bottom"/>
          </w:tcPr>
          <w:p w14:paraId="2F723BF2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  <w:tr w:rsidR="00E31151" w:rsidRPr="0040789B" w14:paraId="52447E61" w14:textId="77777777" w:rsidTr="00EA63EF">
        <w:tc>
          <w:tcPr>
            <w:tcW w:w="540" w:type="dxa"/>
          </w:tcPr>
          <w:p w14:paraId="5D27CC7B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40" w:type="dxa"/>
            <w:vAlign w:val="bottom"/>
          </w:tcPr>
          <w:p w14:paraId="5ADC6845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Arginine biosynthesis</w:t>
            </w:r>
          </w:p>
        </w:tc>
        <w:tc>
          <w:tcPr>
            <w:tcW w:w="810" w:type="dxa"/>
            <w:vAlign w:val="bottom"/>
          </w:tcPr>
          <w:p w14:paraId="5498F3E2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9" w:type="dxa"/>
            <w:vAlign w:val="bottom"/>
          </w:tcPr>
          <w:p w14:paraId="0AD1169F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1" w:type="dxa"/>
          </w:tcPr>
          <w:p w14:paraId="125D8C5C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26" w:type="dxa"/>
            <w:vAlign w:val="bottom"/>
          </w:tcPr>
          <w:p w14:paraId="29DE5A8C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E31151" w:rsidRPr="0040789B" w14:paraId="37D75C92" w14:textId="77777777" w:rsidTr="00EA63EF">
        <w:tc>
          <w:tcPr>
            <w:tcW w:w="540" w:type="dxa"/>
          </w:tcPr>
          <w:p w14:paraId="28B1410E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40" w:type="dxa"/>
            <w:vAlign w:val="bottom"/>
          </w:tcPr>
          <w:p w14:paraId="33198C8E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Phenylalanine, tyrosine and tryptophan biosynthesis</w:t>
            </w:r>
          </w:p>
        </w:tc>
        <w:tc>
          <w:tcPr>
            <w:tcW w:w="810" w:type="dxa"/>
            <w:vAlign w:val="bottom"/>
          </w:tcPr>
          <w:p w14:paraId="7631EE96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9" w:type="dxa"/>
            <w:vAlign w:val="bottom"/>
          </w:tcPr>
          <w:p w14:paraId="749AE9E0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1" w:type="dxa"/>
          </w:tcPr>
          <w:p w14:paraId="760B1A1A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6" w:type="dxa"/>
            <w:vAlign w:val="bottom"/>
          </w:tcPr>
          <w:p w14:paraId="22F54EA9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E31151" w:rsidRPr="0040789B" w14:paraId="5E84E901" w14:textId="77777777" w:rsidTr="00EA63EF">
        <w:tc>
          <w:tcPr>
            <w:tcW w:w="540" w:type="dxa"/>
            <w:tcBorders>
              <w:bottom w:val="single" w:sz="4" w:space="0" w:color="auto"/>
            </w:tcBorders>
          </w:tcPr>
          <w:p w14:paraId="5C072933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bottom"/>
          </w:tcPr>
          <w:p w14:paraId="19C47367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Arginine and proline metabolis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208C0326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bottom"/>
          </w:tcPr>
          <w:p w14:paraId="36617C48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4E9A7D4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0789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22D84968" w14:textId="77777777" w:rsidR="00E31151" w:rsidRPr="0040789B" w:rsidRDefault="00E31151" w:rsidP="00EA63E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789B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</w:tr>
    </w:tbl>
    <w:p w14:paraId="6432AC13" w14:textId="77777777" w:rsidR="00063DD7" w:rsidRDefault="00063DD7" w:rsidP="00E3115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sectPr w:rsidR="00063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151"/>
    <w:rsid w:val="00063DD7"/>
    <w:rsid w:val="00323790"/>
    <w:rsid w:val="003E535F"/>
    <w:rsid w:val="00493B19"/>
    <w:rsid w:val="005817F6"/>
    <w:rsid w:val="00596BB9"/>
    <w:rsid w:val="009E0D16"/>
    <w:rsid w:val="00E31151"/>
    <w:rsid w:val="00EA63EF"/>
    <w:rsid w:val="00F44C3C"/>
    <w:rsid w:val="00FD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A917"/>
  <w15:chartTrackingRefBased/>
  <w15:docId w15:val="{CE9B86C9-FC83-4064-A3D8-374B7EC9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1151"/>
    <w:pPr>
      <w:spacing w:after="0" w:line="240" w:lineRule="auto"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D5824153BC648B42BB1380596DAB9" ma:contentTypeVersion="9" ma:contentTypeDescription="Create a new document." ma:contentTypeScope="" ma:versionID="39ccedf0e27576fa2806bd939e7f1c7b">
  <xsd:schema xmlns:xsd="http://www.w3.org/2001/XMLSchema" xmlns:xs="http://www.w3.org/2001/XMLSchema" xmlns:p="http://schemas.microsoft.com/office/2006/metadata/properties" xmlns:ns3="5bc7c65e-ac3c-4abc-9b99-7a654b01532a" targetNamespace="http://schemas.microsoft.com/office/2006/metadata/properties" ma:root="true" ma:fieldsID="a01df1594421a2c48b67868d262cfe0b" ns3:_="">
    <xsd:import namespace="5bc7c65e-ac3c-4abc-9b99-7a654b0153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7c65e-ac3c-4abc-9b99-7a654b01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6CFB63-07F6-4AC5-ADD2-39CBEAAC9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66BDE9-8597-41DA-BF38-2997994342E7}">
  <ds:schemaRefs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2C17144-DE90-46DC-A4F1-808465316E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ya Ferdausi</dc:creator>
  <cp:keywords/>
  <dc:description/>
  <cp:lastModifiedBy>HYD OFF31</cp:lastModifiedBy>
  <cp:revision>3</cp:revision>
  <dcterms:created xsi:type="dcterms:W3CDTF">2024-07-29T18:25:00Z</dcterms:created>
  <dcterms:modified xsi:type="dcterms:W3CDTF">2024-09-0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9958d-1530-4f95-95e9-3c18dde8928f</vt:lpwstr>
  </property>
  <property fmtid="{D5CDD505-2E9C-101B-9397-08002B2CF9AE}" pid="3" name="ContentTypeId">
    <vt:lpwstr>0x010100C39D5824153BC648B42BB1380596DAB9</vt:lpwstr>
  </property>
</Properties>
</file>